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6B39E" w14:textId="77777777" w:rsidR="003A11EC" w:rsidRDefault="003A11EC" w:rsidP="005A596B">
      <w:pPr>
        <w:jc w:val="center"/>
        <w:rPr>
          <w:rFonts w:ascii="Source Sans Pro" w:hAnsi="Source Sans Pro"/>
          <w:b/>
          <w:bCs/>
          <w:sz w:val="24"/>
          <w:szCs w:val="24"/>
        </w:rPr>
      </w:pPr>
      <w:r>
        <w:rPr>
          <w:rFonts w:ascii="Source Sans Pro" w:hAnsi="Source Sans Pro"/>
          <w:b/>
          <w:bCs/>
          <w:sz w:val="24"/>
          <w:szCs w:val="24"/>
        </w:rPr>
        <w:t>S1 APPENDIX</w:t>
      </w:r>
    </w:p>
    <w:p w14:paraId="5394CA37" w14:textId="2785E81F" w:rsidR="006C66E4" w:rsidRPr="005A596B" w:rsidRDefault="000008A2" w:rsidP="005A596B">
      <w:pPr>
        <w:jc w:val="center"/>
        <w:rPr>
          <w:rFonts w:ascii="Source Sans Pro" w:hAnsi="Source Sans Pro"/>
          <w:b/>
          <w:bCs/>
          <w:sz w:val="24"/>
          <w:szCs w:val="24"/>
        </w:rPr>
      </w:pPr>
      <w:r>
        <w:rPr>
          <w:rFonts w:ascii="Source Sans Pro" w:hAnsi="Source Sans Pro"/>
          <w:b/>
          <w:bCs/>
          <w:sz w:val="24"/>
          <w:szCs w:val="24"/>
        </w:rPr>
        <w:t>FOCUS GROUP QUESTIONS</w:t>
      </w:r>
    </w:p>
    <w:p w14:paraId="35564053" w14:textId="068E2846" w:rsidR="00206B13" w:rsidRPr="00FD567F" w:rsidRDefault="00E85C3C" w:rsidP="00FD567F">
      <w:pPr>
        <w:pStyle w:val="ListParagraph"/>
        <w:numPr>
          <w:ilvl w:val="0"/>
          <w:numId w:val="6"/>
        </w:numPr>
        <w:rPr>
          <w:rFonts w:eastAsia="Times New Roman"/>
          <w:color w:val="000000"/>
          <w:sz w:val="24"/>
          <w:szCs w:val="24"/>
        </w:rPr>
      </w:pPr>
      <w:r w:rsidRPr="00730C6F">
        <w:rPr>
          <w:rFonts w:ascii="Source Sans Pro" w:eastAsia="Times New Roman" w:hAnsi="Source Sans Pro"/>
          <w:color w:val="000000"/>
          <w:sz w:val="24"/>
          <w:szCs w:val="24"/>
          <w:shd w:val="clear" w:color="auto" w:fill="FFFFFF"/>
        </w:rPr>
        <w:t>Vignette: </w:t>
      </w:r>
      <w:r w:rsidRPr="00730C6F">
        <w:rPr>
          <w:rFonts w:ascii="Source Sans Pro" w:eastAsia="Times New Roman" w:hAnsi="Source Sans Pro"/>
          <w:i/>
          <w:iCs/>
          <w:color w:val="000000"/>
          <w:sz w:val="24"/>
          <w:szCs w:val="24"/>
          <w:shd w:val="clear" w:color="auto" w:fill="FFFFFF"/>
        </w:rPr>
        <w:t>Molly has dementia and lives at home with her spouse, Harry. Molly uses pull-up continence pants, but despite this, Harry finds he needs to wake Molly every couple of hours in order to take her to the toilet to avoid a wet bed in the morning. </w:t>
      </w:r>
      <w:r w:rsidRPr="00730C6F">
        <w:rPr>
          <w:rFonts w:ascii="Source Sans Pro" w:eastAsia="Times New Roman" w:hAnsi="Source Sans Pro"/>
          <w:color w:val="000000"/>
          <w:sz w:val="24"/>
          <w:szCs w:val="24"/>
          <w:shd w:val="clear" w:color="auto" w:fill="FFFFFF"/>
        </w:rPr>
        <w:t xml:space="preserve">What solutions would be offered to promote continence or manage incontinence for </w:t>
      </w:r>
      <w:r w:rsidR="002107DC">
        <w:rPr>
          <w:rFonts w:ascii="Source Sans Pro" w:eastAsia="Times New Roman" w:hAnsi="Source Sans Pro"/>
          <w:color w:val="000000"/>
          <w:sz w:val="24"/>
          <w:szCs w:val="24"/>
          <w:shd w:val="clear" w:color="auto" w:fill="FFFFFF"/>
        </w:rPr>
        <w:t xml:space="preserve">Molly </w:t>
      </w:r>
      <w:r w:rsidR="002107DC">
        <w:rPr>
          <w:rFonts w:ascii="Source Sans Pro" w:hAnsi="Source Sans Pro"/>
          <w:color w:val="000000"/>
          <w:sz w:val="24"/>
          <w:szCs w:val="24"/>
        </w:rPr>
        <w:t>and to support Harry</w:t>
      </w:r>
      <w:r w:rsidR="00310593" w:rsidRPr="00730C6F">
        <w:rPr>
          <w:rFonts w:ascii="Source Sans Pro" w:eastAsia="Times New Roman" w:hAnsi="Source Sans Pro"/>
          <w:color w:val="000000"/>
          <w:sz w:val="24"/>
          <w:szCs w:val="24"/>
          <w:shd w:val="clear" w:color="auto" w:fill="FFFFFF"/>
        </w:rPr>
        <w:t xml:space="preserve"> living at home</w:t>
      </w:r>
      <w:r w:rsidRPr="00730C6F">
        <w:rPr>
          <w:rFonts w:ascii="Source Sans Pro" w:eastAsia="Times New Roman" w:hAnsi="Source Sans Pro"/>
          <w:color w:val="000000"/>
          <w:sz w:val="24"/>
          <w:szCs w:val="24"/>
          <w:shd w:val="clear" w:color="auto" w:fill="FFFFFF"/>
        </w:rPr>
        <w:t>? (10 minutes)</w:t>
      </w:r>
    </w:p>
    <w:p w14:paraId="16ABB610" w14:textId="77777777" w:rsidR="00FD567F" w:rsidRPr="00FD567F" w:rsidRDefault="00FD567F" w:rsidP="00FD567F">
      <w:pPr>
        <w:pStyle w:val="ListParagraph"/>
        <w:ind w:left="360"/>
        <w:rPr>
          <w:rFonts w:eastAsia="Times New Roman"/>
          <w:color w:val="000000"/>
          <w:sz w:val="24"/>
          <w:szCs w:val="24"/>
        </w:rPr>
      </w:pPr>
    </w:p>
    <w:p w14:paraId="12C9AFE8" w14:textId="67A6502F" w:rsidR="00573464" w:rsidRPr="007314EE" w:rsidRDefault="00573464" w:rsidP="00573464">
      <w:pPr>
        <w:pStyle w:val="ListParagraph"/>
        <w:numPr>
          <w:ilvl w:val="0"/>
          <w:numId w:val="6"/>
        </w:numPr>
        <w:autoSpaceDE w:val="0"/>
        <w:autoSpaceDN w:val="0"/>
        <w:spacing w:after="0" w:line="240" w:lineRule="auto"/>
        <w:rPr>
          <w:rFonts w:ascii="Source Sans Pro" w:eastAsia="Times New Roman" w:hAnsi="Source Sans Pro"/>
          <w:sz w:val="24"/>
          <w:szCs w:val="24"/>
        </w:rPr>
      </w:pPr>
      <w:r w:rsidRPr="00C52ED3">
        <w:rPr>
          <w:rFonts w:ascii="Source Sans Pro" w:eastAsia="Times New Roman" w:hAnsi="Source Sans Pro"/>
          <w:sz w:val="24"/>
          <w:szCs w:val="24"/>
        </w:rPr>
        <w:t>Vignette:</w:t>
      </w:r>
      <w:r>
        <w:rPr>
          <w:rFonts w:ascii="Source Sans Pro" w:eastAsia="Times New Roman" w:hAnsi="Source Sans Pro"/>
          <w:sz w:val="24"/>
          <w:szCs w:val="24"/>
        </w:rPr>
        <w:t xml:space="preserve"> </w:t>
      </w:r>
      <w:r w:rsidRPr="007314EE">
        <w:rPr>
          <w:rFonts w:ascii="Source Sans Pro" w:hAnsi="Source Sans Pro"/>
          <w:i/>
          <w:iCs/>
          <w:sz w:val="24"/>
          <w:szCs w:val="24"/>
        </w:rPr>
        <w:t>Ann lives alone</w:t>
      </w:r>
      <w:r w:rsidR="00E0331C">
        <w:rPr>
          <w:rFonts w:ascii="Source Sans Pro" w:hAnsi="Source Sans Pro"/>
          <w:i/>
          <w:iCs/>
          <w:sz w:val="24"/>
          <w:szCs w:val="24"/>
        </w:rPr>
        <w:t xml:space="preserve"> and </w:t>
      </w:r>
      <w:r w:rsidRPr="007314EE">
        <w:rPr>
          <w:rFonts w:ascii="Source Sans Pro" w:hAnsi="Source Sans Pro"/>
          <w:i/>
          <w:iCs/>
          <w:sz w:val="24"/>
          <w:szCs w:val="24"/>
        </w:rPr>
        <w:t xml:space="preserve">has </w:t>
      </w:r>
      <w:r w:rsidR="000764E8">
        <w:rPr>
          <w:rFonts w:ascii="Source Sans Pro" w:hAnsi="Source Sans Pro"/>
          <w:i/>
          <w:iCs/>
          <w:sz w:val="24"/>
          <w:szCs w:val="24"/>
        </w:rPr>
        <w:t xml:space="preserve">recently developed </w:t>
      </w:r>
      <w:r w:rsidRPr="007314EE">
        <w:rPr>
          <w:rFonts w:ascii="Source Sans Pro" w:hAnsi="Source Sans Pro"/>
          <w:i/>
          <w:iCs/>
          <w:sz w:val="24"/>
          <w:szCs w:val="24"/>
        </w:rPr>
        <w:t>memory problems</w:t>
      </w:r>
      <w:r w:rsidR="00E0331C">
        <w:rPr>
          <w:rFonts w:ascii="Source Sans Pro" w:hAnsi="Source Sans Pro"/>
          <w:i/>
          <w:iCs/>
          <w:sz w:val="24"/>
          <w:szCs w:val="24"/>
        </w:rPr>
        <w:t>. Ann</w:t>
      </w:r>
      <w:r w:rsidRPr="007314EE">
        <w:rPr>
          <w:rFonts w:ascii="Source Sans Pro" w:hAnsi="Source Sans Pro"/>
          <w:i/>
          <w:iCs/>
          <w:sz w:val="24"/>
          <w:szCs w:val="24"/>
        </w:rPr>
        <w:t xml:space="preserve"> </w:t>
      </w:r>
      <w:r w:rsidR="00E0331C">
        <w:rPr>
          <w:rFonts w:ascii="Source Sans Pro" w:hAnsi="Source Sans Pro"/>
          <w:i/>
          <w:iCs/>
          <w:sz w:val="24"/>
          <w:szCs w:val="24"/>
        </w:rPr>
        <w:t xml:space="preserve">uses </w:t>
      </w:r>
      <w:r w:rsidRPr="007314EE">
        <w:rPr>
          <w:rFonts w:ascii="Source Sans Pro" w:hAnsi="Source Sans Pro"/>
          <w:i/>
          <w:iCs/>
          <w:sz w:val="24"/>
          <w:szCs w:val="24"/>
        </w:rPr>
        <w:t xml:space="preserve">a </w:t>
      </w:r>
      <w:r w:rsidR="000764E8">
        <w:rPr>
          <w:rFonts w:ascii="Source Sans Pro" w:hAnsi="Source Sans Pro"/>
          <w:i/>
          <w:iCs/>
          <w:sz w:val="24"/>
          <w:szCs w:val="24"/>
        </w:rPr>
        <w:t>walking stick.</w:t>
      </w:r>
      <w:r w:rsidRPr="007314EE">
        <w:rPr>
          <w:rFonts w:ascii="Source Sans Pro" w:hAnsi="Source Sans Pro"/>
          <w:i/>
          <w:iCs/>
          <w:sz w:val="24"/>
          <w:szCs w:val="24"/>
        </w:rPr>
        <w:t xml:space="preserve"> She has a venous leg ulcer and has had a nurse visiting to changing her dressing. Over the last few weeks, it has become increasingly noticeable to the nurse that there is a smell of urine about Ann and in her home. On her last visit the nurse notices that Ann is sitting on some newspaper. </w:t>
      </w:r>
      <w:r>
        <w:rPr>
          <w:rFonts w:ascii="Source Sans Pro" w:hAnsi="Source Sans Pro"/>
          <w:i/>
          <w:iCs/>
          <w:sz w:val="24"/>
          <w:szCs w:val="24"/>
        </w:rPr>
        <w:t xml:space="preserve"> </w:t>
      </w:r>
      <w:r w:rsidRPr="007314EE">
        <w:rPr>
          <w:rFonts w:ascii="Source Sans Pro" w:hAnsi="Source Sans Pro"/>
          <w:color w:val="000000"/>
          <w:sz w:val="24"/>
          <w:szCs w:val="24"/>
        </w:rPr>
        <w:t xml:space="preserve">What solutions would be offered to promote continence or manage incontinence for </w:t>
      </w:r>
      <w:r w:rsidR="002107DC">
        <w:rPr>
          <w:rFonts w:ascii="Source Sans Pro" w:hAnsi="Source Sans Pro"/>
          <w:color w:val="000000"/>
          <w:sz w:val="24"/>
          <w:szCs w:val="24"/>
        </w:rPr>
        <w:t>Ann</w:t>
      </w:r>
      <w:r w:rsidRPr="007314EE">
        <w:rPr>
          <w:rFonts w:ascii="Source Sans Pro" w:hAnsi="Source Sans Pro"/>
          <w:color w:val="000000"/>
          <w:sz w:val="24"/>
          <w:szCs w:val="24"/>
        </w:rPr>
        <w:t xml:space="preserve"> living at home?</w:t>
      </w:r>
      <w:r w:rsidR="003A11EC">
        <w:rPr>
          <w:rFonts w:ascii="Source Sans Pro" w:hAnsi="Source Sans Pro"/>
          <w:color w:val="000000"/>
          <w:sz w:val="24"/>
          <w:szCs w:val="24"/>
        </w:rPr>
        <w:t xml:space="preserve"> </w:t>
      </w:r>
      <w:r>
        <w:rPr>
          <w:rFonts w:ascii="Source Sans Pro" w:hAnsi="Source Sans Pro"/>
          <w:color w:val="000000"/>
          <w:sz w:val="24"/>
          <w:szCs w:val="24"/>
        </w:rPr>
        <w:t>(10 minutes)</w:t>
      </w:r>
    </w:p>
    <w:p w14:paraId="5E6E1911" w14:textId="77777777" w:rsidR="00573464" w:rsidRPr="007314EE" w:rsidRDefault="00573464" w:rsidP="00573464">
      <w:pPr>
        <w:pStyle w:val="ListParagraph"/>
        <w:autoSpaceDE w:val="0"/>
        <w:autoSpaceDN w:val="0"/>
        <w:spacing w:after="0" w:line="240" w:lineRule="auto"/>
        <w:ind w:left="360"/>
        <w:rPr>
          <w:rFonts w:ascii="Source Sans Pro" w:eastAsia="Times New Roman" w:hAnsi="Source Sans Pro"/>
          <w:sz w:val="24"/>
          <w:szCs w:val="24"/>
        </w:rPr>
      </w:pPr>
    </w:p>
    <w:p w14:paraId="5F64D7F9" w14:textId="6848BC7F" w:rsidR="000F7F1C" w:rsidRPr="00E15511" w:rsidRDefault="000705FA" w:rsidP="00E15511">
      <w:pPr>
        <w:pStyle w:val="ListParagraph"/>
        <w:numPr>
          <w:ilvl w:val="0"/>
          <w:numId w:val="6"/>
        </w:numPr>
        <w:autoSpaceDE w:val="0"/>
        <w:autoSpaceDN w:val="0"/>
        <w:spacing w:after="0" w:line="240" w:lineRule="auto"/>
        <w:rPr>
          <w:rFonts w:ascii="Source Sans Pro" w:eastAsia="Times New Roman" w:hAnsi="Source Sans Pro"/>
          <w:sz w:val="24"/>
          <w:szCs w:val="24"/>
        </w:rPr>
      </w:pPr>
      <w:r w:rsidRPr="00C52ED3">
        <w:rPr>
          <w:rFonts w:ascii="Source Sans Pro" w:eastAsia="Times New Roman" w:hAnsi="Source Sans Pro"/>
          <w:sz w:val="24"/>
          <w:szCs w:val="24"/>
        </w:rPr>
        <w:t xml:space="preserve">Vignette: </w:t>
      </w:r>
      <w:r w:rsidR="00A71CEB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Mr </w:t>
      </w:r>
      <w:r w:rsidR="009950EF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Wilson has </w:t>
      </w:r>
      <w:r w:rsidR="007A35D1">
        <w:rPr>
          <w:rFonts w:ascii="Source Sans Pro" w:eastAsia="Times New Roman" w:hAnsi="Source Sans Pro"/>
          <w:i/>
          <w:iCs/>
          <w:sz w:val="24"/>
          <w:szCs w:val="24"/>
        </w:rPr>
        <w:t xml:space="preserve">moderate </w:t>
      </w:r>
      <w:r w:rsidR="00594321" w:rsidRPr="007314EE">
        <w:rPr>
          <w:rFonts w:ascii="Source Sans Pro" w:eastAsia="Times New Roman" w:hAnsi="Source Sans Pro"/>
          <w:i/>
          <w:iCs/>
          <w:sz w:val="24"/>
          <w:szCs w:val="24"/>
        </w:rPr>
        <w:t>dementia</w:t>
      </w:r>
      <w:r w:rsidR="00923B44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 and lives at home with his wife.</w:t>
      </w:r>
      <w:r w:rsidR="00594321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 During one of </w:t>
      </w:r>
      <w:r w:rsidR="002B2350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his </w:t>
      </w:r>
      <w:r w:rsidR="00594321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visits to the </w:t>
      </w:r>
      <w:r w:rsidR="00807E3C">
        <w:rPr>
          <w:rFonts w:ascii="Source Sans Pro" w:eastAsia="Times New Roman" w:hAnsi="Source Sans Pro"/>
          <w:i/>
          <w:iCs/>
          <w:sz w:val="24"/>
          <w:szCs w:val="24"/>
        </w:rPr>
        <w:t xml:space="preserve">GP </w:t>
      </w:r>
      <w:r w:rsidR="009515A3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his </w:t>
      </w:r>
      <w:r w:rsidR="00B5004E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wife mentions that he has recently started to urinate in </w:t>
      </w:r>
      <w:r w:rsidR="004D5112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unusual places </w:t>
      </w:r>
      <w:r w:rsidR="004D7673" w:rsidRPr="007314EE">
        <w:rPr>
          <w:rFonts w:ascii="Source Sans Pro" w:eastAsia="Times New Roman" w:hAnsi="Source Sans Pro"/>
          <w:i/>
          <w:iCs/>
          <w:sz w:val="24"/>
          <w:szCs w:val="24"/>
        </w:rPr>
        <w:t>around the home</w:t>
      </w:r>
      <w:r w:rsidR="00594321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, </w:t>
      </w:r>
      <w:r w:rsidR="000F7F1C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rather than </w:t>
      </w:r>
      <w:r w:rsidR="004C5812" w:rsidRPr="007314EE">
        <w:rPr>
          <w:rFonts w:ascii="Source Sans Pro" w:eastAsia="Times New Roman" w:hAnsi="Source Sans Pro"/>
          <w:i/>
          <w:iCs/>
          <w:sz w:val="24"/>
          <w:szCs w:val="24"/>
        </w:rPr>
        <w:t>using the</w:t>
      </w:r>
      <w:r w:rsidR="000F7F1C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 toilet. </w:t>
      </w:r>
      <w:r w:rsidR="004D7673" w:rsidRPr="007314EE">
        <w:rPr>
          <w:rFonts w:ascii="Source Sans Pro" w:eastAsia="Times New Roman" w:hAnsi="Source Sans Pro"/>
          <w:i/>
          <w:iCs/>
          <w:sz w:val="24"/>
          <w:szCs w:val="24"/>
        </w:rPr>
        <w:t xml:space="preserve">He is very resistant to </w:t>
      </w:r>
      <w:r w:rsidR="009D782C">
        <w:rPr>
          <w:rFonts w:ascii="Source Sans Pro" w:eastAsia="Times New Roman" w:hAnsi="Source Sans Pro"/>
          <w:i/>
          <w:iCs/>
          <w:sz w:val="24"/>
          <w:szCs w:val="24"/>
        </w:rPr>
        <w:t xml:space="preserve">accept </w:t>
      </w:r>
      <w:r w:rsidR="004D7673" w:rsidRPr="007314EE">
        <w:rPr>
          <w:rFonts w:ascii="Source Sans Pro" w:eastAsia="Times New Roman" w:hAnsi="Source Sans Pro"/>
          <w:i/>
          <w:iCs/>
          <w:sz w:val="24"/>
          <w:szCs w:val="24"/>
        </w:rPr>
        <w:t>help from his wife.</w:t>
      </w:r>
      <w:r w:rsidR="00170C8D">
        <w:rPr>
          <w:rFonts w:ascii="Source Sans Pro" w:eastAsia="Times New Roman" w:hAnsi="Source Sans Pro"/>
          <w:i/>
          <w:iCs/>
          <w:sz w:val="24"/>
          <w:szCs w:val="24"/>
        </w:rPr>
        <w:t xml:space="preserve"> </w:t>
      </w:r>
      <w:r w:rsidR="002B2350" w:rsidRPr="00E15511">
        <w:rPr>
          <w:rFonts w:ascii="Source Sans Pro" w:hAnsi="Source Sans Pro"/>
          <w:color w:val="000000"/>
          <w:sz w:val="24"/>
          <w:szCs w:val="24"/>
        </w:rPr>
        <w:t xml:space="preserve">What solutions would be offered to promote continence or manage incontinence for </w:t>
      </w:r>
      <w:r w:rsidR="002107DC">
        <w:rPr>
          <w:rFonts w:ascii="Source Sans Pro" w:hAnsi="Source Sans Pro"/>
          <w:color w:val="000000"/>
          <w:sz w:val="24"/>
          <w:szCs w:val="24"/>
        </w:rPr>
        <w:t>Mr Wilson</w:t>
      </w:r>
      <w:r w:rsidR="00FD0100">
        <w:rPr>
          <w:rFonts w:ascii="Source Sans Pro" w:hAnsi="Source Sans Pro"/>
          <w:color w:val="000000"/>
          <w:sz w:val="24"/>
          <w:szCs w:val="24"/>
        </w:rPr>
        <w:t xml:space="preserve"> </w:t>
      </w:r>
      <w:r w:rsidR="002B2350" w:rsidRPr="00E15511">
        <w:rPr>
          <w:rFonts w:ascii="Source Sans Pro" w:hAnsi="Source Sans Pro"/>
          <w:color w:val="000000"/>
          <w:sz w:val="24"/>
          <w:szCs w:val="24"/>
        </w:rPr>
        <w:t>living at home</w:t>
      </w:r>
      <w:r w:rsidR="00FD0100">
        <w:rPr>
          <w:rFonts w:ascii="Source Sans Pro" w:hAnsi="Source Sans Pro"/>
          <w:color w:val="000000"/>
          <w:sz w:val="24"/>
          <w:szCs w:val="24"/>
        </w:rPr>
        <w:t xml:space="preserve">, and to support </w:t>
      </w:r>
      <w:r w:rsidR="002107DC">
        <w:rPr>
          <w:rFonts w:ascii="Source Sans Pro" w:hAnsi="Source Sans Pro"/>
          <w:color w:val="000000"/>
          <w:sz w:val="24"/>
          <w:szCs w:val="24"/>
        </w:rPr>
        <w:t>his wife</w:t>
      </w:r>
      <w:r w:rsidR="002B2350" w:rsidRPr="00E15511">
        <w:rPr>
          <w:rFonts w:ascii="Source Sans Pro" w:hAnsi="Source Sans Pro"/>
          <w:color w:val="000000"/>
          <w:sz w:val="24"/>
          <w:szCs w:val="24"/>
        </w:rPr>
        <w:t>?</w:t>
      </w:r>
      <w:r w:rsidR="00E15511">
        <w:rPr>
          <w:rFonts w:ascii="Source Sans Pro" w:hAnsi="Source Sans Pro"/>
          <w:color w:val="000000"/>
          <w:sz w:val="24"/>
          <w:szCs w:val="24"/>
        </w:rPr>
        <w:t xml:space="preserve"> (1</w:t>
      </w:r>
      <w:r w:rsidR="00FC4159">
        <w:rPr>
          <w:rFonts w:ascii="Source Sans Pro" w:hAnsi="Source Sans Pro"/>
          <w:color w:val="000000"/>
          <w:sz w:val="24"/>
          <w:szCs w:val="24"/>
        </w:rPr>
        <w:t>0</w:t>
      </w:r>
      <w:r w:rsidR="00E15511">
        <w:rPr>
          <w:rFonts w:ascii="Source Sans Pro" w:hAnsi="Source Sans Pro"/>
          <w:color w:val="000000"/>
          <w:sz w:val="24"/>
          <w:szCs w:val="24"/>
        </w:rPr>
        <w:t xml:space="preserve"> minutes)</w:t>
      </w:r>
    </w:p>
    <w:p w14:paraId="6A896718" w14:textId="77777777" w:rsidR="00E15511" w:rsidRPr="00E15511" w:rsidRDefault="00E15511" w:rsidP="00E15511">
      <w:pPr>
        <w:pStyle w:val="ListParagraph"/>
        <w:autoSpaceDE w:val="0"/>
        <w:autoSpaceDN w:val="0"/>
        <w:spacing w:after="0" w:line="240" w:lineRule="auto"/>
        <w:ind w:left="360"/>
        <w:rPr>
          <w:rFonts w:ascii="Source Sans Pro" w:eastAsia="Times New Roman" w:hAnsi="Source Sans Pro"/>
          <w:sz w:val="24"/>
          <w:szCs w:val="24"/>
        </w:rPr>
      </w:pPr>
    </w:p>
    <w:p w14:paraId="6CE08DF7" w14:textId="0AACEC05" w:rsidR="005E77D8" w:rsidRPr="005F2334" w:rsidRDefault="000705FA" w:rsidP="005F2334">
      <w:pPr>
        <w:pStyle w:val="ListParagraph"/>
        <w:numPr>
          <w:ilvl w:val="0"/>
          <w:numId w:val="6"/>
        </w:numPr>
        <w:autoSpaceDE w:val="0"/>
        <w:autoSpaceDN w:val="0"/>
        <w:rPr>
          <w:rFonts w:ascii="Source Sans Pro" w:hAnsi="Source Sans Pro"/>
          <w:color w:val="000000"/>
          <w:sz w:val="24"/>
          <w:szCs w:val="24"/>
        </w:rPr>
      </w:pPr>
      <w:r w:rsidRPr="005F2334">
        <w:rPr>
          <w:rFonts w:ascii="Source Sans Pro" w:eastAsia="Times New Roman" w:hAnsi="Source Sans Pro"/>
          <w:sz w:val="24"/>
          <w:szCs w:val="24"/>
        </w:rPr>
        <w:t>Vignette</w:t>
      </w:r>
      <w:r w:rsidR="007314EE" w:rsidRPr="005F2334">
        <w:rPr>
          <w:rFonts w:ascii="Source Sans Pro" w:eastAsia="Times New Roman" w:hAnsi="Source Sans Pro"/>
          <w:sz w:val="24"/>
          <w:szCs w:val="24"/>
        </w:rPr>
        <w:t>:</w:t>
      </w:r>
      <w:r w:rsidRPr="005F2334">
        <w:rPr>
          <w:rFonts w:ascii="Source Sans Pro" w:eastAsia="Times New Roman" w:hAnsi="Source Sans Pro"/>
          <w:sz w:val="24"/>
          <w:szCs w:val="24"/>
        </w:rPr>
        <w:t xml:space="preserve"> </w:t>
      </w:r>
      <w:r w:rsidR="007314EE" w:rsidRPr="005F2334">
        <w:rPr>
          <w:rFonts w:ascii="Source Sans Pro" w:eastAsia="Times New Roman" w:hAnsi="Source Sans Pro"/>
          <w:sz w:val="24"/>
          <w:szCs w:val="24"/>
        </w:rPr>
        <w:t xml:space="preserve"> </w:t>
      </w:r>
      <w:r w:rsidR="005F2334" w:rsidRPr="005F2334">
        <w:rPr>
          <w:rFonts w:ascii="Source Sans Pro" w:hAnsi="Source Sans Pro"/>
          <w:i/>
          <w:iCs/>
          <w:sz w:val="24"/>
          <w:szCs w:val="24"/>
        </w:rPr>
        <w:t xml:space="preserve">Mrs Kahiwa has memory problems and is supported by her whānau. During a kaumātua ora education day held by a local Māori service provider, her daughter describes an issue that she is facing – for the past few months she has been finding wet underwear hidden in drawers, or under the bed.  Yesterday she found faeces wrapped in clothing hidden in a wardrobe. </w:t>
      </w:r>
      <w:r w:rsidR="005F2334" w:rsidRPr="005F2334">
        <w:rPr>
          <w:rFonts w:ascii="Source Sans Pro" w:hAnsi="Source Sans Pro"/>
          <w:color w:val="000000"/>
          <w:sz w:val="24"/>
          <w:szCs w:val="24"/>
        </w:rPr>
        <w:t>What solutions would be offered to promote continence or manage incontinence for this kuia and whānau living at home? (10 minutes)</w:t>
      </w:r>
    </w:p>
    <w:p w14:paraId="1206AE05" w14:textId="254EB12A" w:rsidR="002F4901" w:rsidRDefault="002F4901" w:rsidP="00091F2B">
      <w:pPr>
        <w:pStyle w:val="ListParagraph"/>
        <w:autoSpaceDE w:val="0"/>
        <w:autoSpaceDN w:val="0"/>
        <w:spacing w:after="0" w:line="240" w:lineRule="auto"/>
        <w:ind w:left="360"/>
        <w:rPr>
          <w:rFonts w:ascii="Source Sans Pro" w:eastAsia="Times New Roman" w:hAnsi="Source Sans Pro"/>
          <w:sz w:val="24"/>
          <w:szCs w:val="24"/>
        </w:rPr>
      </w:pPr>
    </w:p>
    <w:p w14:paraId="5818A0A1" w14:textId="7B2B0022" w:rsidR="00060FF5" w:rsidRPr="008362FC" w:rsidRDefault="00060FF5" w:rsidP="008362FC">
      <w:pPr>
        <w:pStyle w:val="ListParagraph"/>
        <w:numPr>
          <w:ilvl w:val="0"/>
          <w:numId w:val="6"/>
        </w:numPr>
        <w:autoSpaceDE w:val="0"/>
        <w:autoSpaceDN w:val="0"/>
        <w:spacing w:after="0" w:line="240" w:lineRule="auto"/>
        <w:rPr>
          <w:rFonts w:ascii="Source Sans Pro" w:eastAsia="Times New Roman" w:hAnsi="Source Sans Pro"/>
          <w:color w:val="000000"/>
          <w:sz w:val="24"/>
          <w:szCs w:val="24"/>
        </w:rPr>
      </w:pPr>
      <w:r w:rsidRPr="008362FC">
        <w:rPr>
          <w:rFonts w:ascii="Source Sans Pro" w:eastAsia="Times New Roman" w:hAnsi="Source Sans Pro"/>
          <w:color w:val="000000"/>
          <w:sz w:val="24"/>
          <w:szCs w:val="24"/>
        </w:rPr>
        <w:t>From professional and clinical experience, are there strategies/advice/ interventions/aids/support/technology that appear to be more acceptable and effective in</w:t>
      </w:r>
      <w:r w:rsidR="006E144B" w:rsidRPr="008362FC">
        <w:rPr>
          <w:rFonts w:ascii="Source Sans Pro" w:eastAsia="Times New Roman" w:hAnsi="Source Sans Pro"/>
          <w:color w:val="000000"/>
          <w:sz w:val="24"/>
          <w:szCs w:val="24"/>
        </w:rPr>
        <w:t xml:space="preserve"> promoting continence or </w:t>
      </w:r>
      <w:r w:rsidR="00024C32" w:rsidRPr="008362FC">
        <w:rPr>
          <w:rFonts w:ascii="Source Sans Pro" w:eastAsia="Times New Roman" w:hAnsi="Source Sans Pro"/>
          <w:color w:val="000000"/>
          <w:sz w:val="24"/>
          <w:szCs w:val="24"/>
        </w:rPr>
        <w:t>managing incontinence</w:t>
      </w:r>
      <w:r w:rsidRPr="008362FC">
        <w:rPr>
          <w:rFonts w:ascii="Source Sans Pro" w:eastAsia="Times New Roman" w:hAnsi="Source Sans Pro"/>
          <w:color w:val="000000"/>
          <w:sz w:val="24"/>
          <w:szCs w:val="24"/>
        </w:rPr>
        <w:t xml:space="preserve"> </w:t>
      </w:r>
      <w:r w:rsidR="00024C32" w:rsidRPr="008362FC">
        <w:rPr>
          <w:rFonts w:ascii="Source Sans Pro" w:eastAsia="Times New Roman" w:hAnsi="Source Sans Pro"/>
          <w:color w:val="000000"/>
          <w:sz w:val="24"/>
          <w:szCs w:val="24"/>
        </w:rPr>
        <w:t>for</w:t>
      </w:r>
      <w:r w:rsidRPr="008362FC">
        <w:rPr>
          <w:rFonts w:ascii="Source Sans Pro" w:eastAsia="Times New Roman" w:hAnsi="Source Sans Pro"/>
          <w:color w:val="000000"/>
          <w:sz w:val="24"/>
          <w:szCs w:val="24"/>
        </w:rPr>
        <w:t xml:space="preserve"> people living </w:t>
      </w:r>
      <w:r w:rsidR="006E144B" w:rsidRPr="008362FC">
        <w:rPr>
          <w:rFonts w:ascii="Source Sans Pro" w:eastAsia="Times New Roman" w:hAnsi="Source Sans Pro"/>
          <w:color w:val="000000"/>
          <w:sz w:val="24"/>
          <w:szCs w:val="24"/>
        </w:rPr>
        <w:t xml:space="preserve">with dementia </w:t>
      </w:r>
      <w:r w:rsidRPr="008362FC">
        <w:rPr>
          <w:rFonts w:ascii="Source Sans Pro" w:eastAsia="Times New Roman" w:hAnsi="Source Sans Pro"/>
          <w:color w:val="000000"/>
          <w:sz w:val="24"/>
          <w:szCs w:val="24"/>
        </w:rPr>
        <w:t>at home?</w:t>
      </w:r>
      <w:r w:rsidR="00E15511">
        <w:rPr>
          <w:rFonts w:ascii="Source Sans Pro" w:eastAsia="Times New Roman" w:hAnsi="Source Sans Pro"/>
          <w:color w:val="000000"/>
          <w:sz w:val="24"/>
          <w:szCs w:val="24"/>
        </w:rPr>
        <w:t xml:space="preserve"> (1</w:t>
      </w:r>
      <w:r w:rsidR="00FC4159">
        <w:rPr>
          <w:rFonts w:ascii="Source Sans Pro" w:eastAsia="Times New Roman" w:hAnsi="Source Sans Pro"/>
          <w:color w:val="000000"/>
          <w:sz w:val="24"/>
          <w:szCs w:val="24"/>
        </w:rPr>
        <w:t>0</w:t>
      </w:r>
      <w:r w:rsidR="00E15511">
        <w:rPr>
          <w:rFonts w:ascii="Source Sans Pro" w:eastAsia="Times New Roman" w:hAnsi="Source Sans Pro"/>
          <w:color w:val="000000"/>
          <w:sz w:val="24"/>
          <w:szCs w:val="24"/>
        </w:rPr>
        <w:t xml:space="preserve"> minutes)</w:t>
      </w:r>
    </w:p>
    <w:p w14:paraId="10EADDF6" w14:textId="77777777" w:rsidR="00060FF5" w:rsidRDefault="00060FF5" w:rsidP="00060FF5">
      <w:pPr>
        <w:autoSpaceDE w:val="0"/>
        <w:autoSpaceDN w:val="0"/>
        <w:spacing w:after="0" w:line="240" w:lineRule="auto"/>
        <w:rPr>
          <w:rFonts w:ascii="Source Sans Pro" w:eastAsia="Times New Roman" w:hAnsi="Source Sans Pro"/>
          <w:color w:val="000000"/>
          <w:sz w:val="24"/>
          <w:szCs w:val="24"/>
        </w:rPr>
      </w:pPr>
    </w:p>
    <w:p w14:paraId="43D71934" w14:textId="5C5052B3" w:rsidR="00060FF5" w:rsidRPr="00060FF5" w:rsidRDefault="00060FF5" w:rsidP="008362FC">
      <w:pPr>
        <w:pStyle w:val="ListParagraph"/>
        <w:numPr>
          <w:ilvl w:val="0"/>
          <w:numId w:val="6"/>
        </w:numPr>
        <w:autoSpaceDE w:val="0"/>
        <w:autoSpaceDN w:val="0"/>
        <w:spacing w:after="0" w:line="240" w:lineRule="auto"/>
        <w:rPr>
          <w:rFonts w:ascii="Source Sans Pro" w:eastAsia="Times New Roman" w:hAnsi="Source Sans Pro"/>
          <w:color w:val="000000"/>
          <w:sz w:val="24"/>
          <w:szCs w:val="24"/>
        </w:rPr>
      </w:pPr>
      <w:r w:rsidRPr="00060FF5">
        <w:rPr>
          <w:rFonts w:ascii="Source Sans Pro" w:eastAsia="Times New Roman" w:hAnsi="Source Sans Pro"/>
          <w:color w:val="000000"/>
          <w:sz w:val="24"/>
          <w:szCs w:val="24"/>
        </w:rPr>
        <w:t>From professional and clinical experience, are there gaps in the knowledge and/or provision to appropriately support people</w:t>
      </w:r>
      <w:r w:rsidR="00D640BA">
        <w:rPr>
          <w:rFonts w:ascii="Source Sans Pro" w:eastAsia="Times New Roman" w:hAnsi="Source Sans Pro"/>
          <w:color w:val="000000"/>
          <w:sz w:val="24"/>
          <w:szCs w:val="24"/>
        </w:rPr>
        <w:t xml:space="preserve"> living with dementia</w:t>
      </w:r>
      <w:r w:rsidRPr="00060FF5">
        <w:rPr>
          <w:rFonts w:ascii="Source Sans Pro" w:eastAsia="Times New Roman" w:hAnsi="Source Sans Pro"/>
          <w:color w:val="000000"/>
          <w:sz w:val="24"/>
          <w:szCs w:val="24"/>
        </w:rPr>
        <w:t xml:space="preserve"> and their carers in</w:t>
      </w:r>
      <w:r w:rsidR="00024C32">
        <w:rPr>
          <w:rFonts w:ascii="Source Sans Pro" w:eastAsia="Times New Roman" w:hAnsi="Source Sans Pro"/>
          <w:color w:val="000000"/>
          <w:sz w:val="24"/>
          <w:szCs w:val="24"/>
        </w:rPr>
        <w:t xml:space="preserve"> promoting continence or managing incontinence</w:t>
      </w:r>
      <w:r w:rsidRPr="00060FF5">
        <w:rPr>
          <w:rFonts w:ascii="Source Sans Pro" w:eastAsia="Times New Roman" w:hAnsi="Source Sans Pro"/>
          <w:color w:val="000000"/>
          <w:sz w:val="24"/>
          <w:szCs w:val="24"/>
        </w:rPr>
        <w:t>?</w:t>
      </w:r>
      <w:r w:rsidR="00E15511">
        <w:rPr>
          <w:rFonts w:ascii="Source Sans Pro" w:eastAsia="Times New Roman" w:hAnsi="Source Sans Pro"/>
          <w:color w:val="000000"/>
          <w:sz w:val="24"/>
          <w:szCs w:val="24"/>
        </w:rPr>
        <w:t xml:space="preserve"> (1</w:t>
      </w:r>
      <w:r w:rsidR="00206B13">
        <w:rPr>
          <w:rFonts w:ascii="Source Sans Pro" w:eastAsia="Times New Roman" w:hAnsi="Source Sans Pro"/>
          <w:color w:val="000000"/>
          <w:sz w:val="24"/>
          <w:szCs w:val="24"/>
        </w:rPr>
        <w:t>0</w:t>
      </w:r>
      <w:r w:rsidR="00E15511">
        <w:rPr>
          <w:rFonts w:ascii="Source Sans Pro" w:eastAsia="Times New Roman" w:hAnsi="Source Sans Pro"/>
          <w:color w:val="000000"/>
          <w:sz w:val="24"/>
          <w:szCs w:val="24"/>
        </w:rPr>
        <w:t xml:space="preserve"> minutes)</w:t>
      </w:r>
    </w:p>
    <w:p w14:paraId="5E02576D" w14:textId="77777777" w:rsidR="008362FC" w:rsidRDefault="008362FC" w:rsidP="000008A2">
      <w:pPr>
        <w:pStyle w:val="NormalWeb"/>
        <w:rPr>
          <w:rFonts w:ascii="Source Sans Pro" w:hAnsi="Source Sans Pro" w:cs="Arial"/>
          <w:color w:val="000000"/>
          <w:sz w:val="20"/>
          <w:szCs w:val="20"/>
        </w:rPr>
      </w:pPr>
    </w:p>
    <w:p w14:paraId="3C9ABE2C" w14:textId="77777777" w:rsidR="008362FC" w:rsidRDefault="008362FC" w:rsidP="000008A2">
      <w:pPr>
        <w:pStyle w:val="NormalWeb"/>
        <w:rPr>
          <w:rFonts w:ascii="Source Sans Pro" w:hAnsi="Source Sans Pro" w:cs="Arial"/>
          <w:color w:val="000000"/>
          <w:sz w:val="20"/>
          <w:szCs w:val="20"/>
        </w:rPr>
      </w:pPr>
    </w:p>
    <w:p w14:paraId="4776F575" w14:textId="77777777" w:rsidR="00E41EF0" w:rsidRDefault="00E41EF0" w:rsidP="000008A2">
      <w:pPr>
        <w:pStyle w:val="NormalWeb"/>
        <w:rPr>
          <w:rFonts w:ascii="Source Sans Pro" w:hAnsi="Source Sans Pro" w:cs="Arial"/>
          <w:color w:val="000000"/>
          <w:sz w:val="20"/>
          <w:szCs w:val="20"/>
        </w:rPr>
      </w:pPr>
    </w:p>
    <w:p w14:paraId="326CD357" w14:textId="77777777" w:rsidR="00E41EF0" w:rsidRDefault="00E41EF0" w:rsidP="000008A2">
      <w:pPr>
        <w:pStyle w:val="NormalWeb"/>
        <w:rPr>
          <w:rFonts w:ascii="Source Sans Pro" w:hAnsi="Source Sans Pro" w:cs="Arial"/>
          <w:color w:val="000000"/>
          <w:sz w:val="20"/>
          <w:szCs w:val="20"/>
        </w:rPr>
      </w:pPr>
    </w:p>
    <w:p w14:paraId="250BC4A2" w14:textId="77777777" w:rsidR="00E41EF0" w:rsidRDefault="00E41EF0" w:rsidP="000008A2">
      <w:pPr>
        <w:pStyle w:val="NormalWeb"/>
        <w:rPr>
          <w:rFonts w:ascii="Source Sans Pro" w:hAnsi="Source Sans Pro" w:cs="Arial"/>
          <w:color w:val="000000"/>
          <w:sz w:val="20"/>
          <w:szCs w:val="20"/>
        </w:rPr>
      </w:pPr>
    </w:p>
    <w:p w14:paraId="1864BFA1" w14:textId="77777777" w:rsidR="003A11EC" w:rsidRDefault="003A11EC" w:rsidP="00DD7519">
      <w:pPr>
        <w:pStyle w:val="NormalWeb"/>
        <w:rPr>
          <w:rFonts w:ascii="Source Sans Pro" w:hAnsi="Source Sans Pro" w:cs="Arial"/>
          <w:color w:val="000000"/>
          <w:sz w:val="20"/>
          <w:szCs w:val="20"/>
        </w:rPr>
      </w:pPr>
    </w:p>
    <w:p w14:paraId="7A8DF60B" w14:textId="77777777" w:rsidR="003A11EC" w:rsidRDefault="003A11EC" w:rsidP="00DD7519">
      <w:pPr>
        <w:pStyle w:val="NormalWeb"/>
        <w:rPr>
          <w:rFonts w:ascii="Source Sans Pro" w:hAnsi="Source Sans Pro" w:cs="Arial"/>
          <w:color w:val="000000"/>
          <w:sz w:val="20"/>
          <w:szCs w:val="20"/>
        </w:rPr>
      </w:pPr>
    </w:p>
    <w:p w14:paraId="5ED2EE56" w14:textId="3324F510" w:rsidR="00CB50B7" w:rsidRPr="00DD7519" w:rsidRDefault="00DD7519" w:rsidP="00DD7519">
      <w:pPr>
        <w:pStyle w:val="NormalWeb"/>
        <w:rPr>
          <w:rFonts w:ascii="Source Sans Pro" w:hAnsi="Source Sans Pro" w:cs="Arial"/>
          <w:color w:val="000000"/>
          <w:sz w:val="20"/>
          <w:szCs w:val="20"/>
        </w:rPr>
      </w:pPr>
      <w:r>
        <w:rPr>
          <w:rFonts w:ascii="Source Sans Pro" w:hAnsi="Source Sans Pro" w:cs="Arial"/>
          <w:color w:val="000000"/>
          <w:sz w:val="20"/>
          <w:szCs w:val="20"/>
        </w:rPr>
        <w:t>Approved by Auckland Health Research Ethics Committee on 20/10/2021 for three years. Reference Number</w:t>
      </w:r>
      <w:r>
        <w:rPr>
          <w:rFonts w:ascii="Source Sans Pro" w:hAnsi="Source Sans Pro" w:cs="Verdana-Bold"/>
          <w:sz w:val="20"/>
          <w:szCs w:val="20"/>
        </w:rPr>
        <w:t xml:space="preserve"> AH23247</w:t>
      </w:r>
    </w:p>
    <w:sectPr w:rsidR="00CB50B7" w:rsidRPr="00DD7519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F2275" w14:textId="77777777" w:rsidR="0075346F" w:rsidRDefault="0075346F" w:rsidP="001E0B39">
      <w:pPr>
        <w:spacing w:after="0" w:line="240" w:lineRule="auto"/>
      </w:pPr>
      <w:r>
        <w:separator/>
      </w:r>
    </w:p>
  </w:endnote>
  <w:endnote w:type="continuationSeparator" w:id="0">
    <w:p w14:paraId="1F8F9C93" w14:textId="77777777" w:rsidR="0075346F" w:rsidRDefault="0075346F" w:rsidP="001E0B39">
      <w:pPr>
        <w:spacing w:after="0" w:line="240" w:lineRule="auto"/>
      </w:pPr>
      <w:r>
        <w:continuationSeparator/>
      </w:r>
    </w:p>
  </w:endnote>
  <w:endnote w:type="continuationNotice" w:id="1">
    <w:p w14:paraId="52582043" w14:textId="77777777" w:rsidR="0075346F" w:rsidRDefault="0075346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M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TTebabd7da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Verdana-Bold">
    <w:altName w:val="Verdan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FreeSans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4249748"/>
      <w:docPartObj>
        <w:docPartGallery w:val="Page Numbers (Bottom of Page)"/>
        <w:docPartUnique/>
      </w:docPartObj>
    </w:sdtPr>
    <w:sdtEndPr>
      <w:rPr>
        <w:rFonts w:ascii="Source Sans Pro" w:hAnsi="Source Sans Pro"/>
        <w:noProof/>
      </w:rPr>
    </w:sdtEndPr>
    <w:sdtContent>
      <w:p w14:paraId="35A9B55E" w14:textId="6CB45BCD" w:rsidR="00CA1D7D" w:rsidRPr="00CA1D7D" w:rsidRDefault="00CA1D7D">
        <w:pPr>
          <w:pStyle w:val="Footer"/>
          <w:jc w:val="center"/>
          <w:rPr>
            <w:rFonts w:ascii="Source Sans Pro" w:hAnsi="Source Sans Pro"/>
          </w:rPr>
        </w:pPr>
        <w:r w:rsidRPr="00CA1D7D">
          <w:rPr>
            <w:rFonts w:ascii="Source Sans Pro" w:hAnsi="Source Sans Pro"/>
          </w:rPr>
          <w:fldChar w:fldCharType="begin"/>
        </w:r>
        <w:r w:rsidRPr="00CA1D7D">
          <w:rPr>
            <w:rFonts w:ascii="Source Sans Pro" w:hAnsi="Source Sans Pro"/>
          </w:rPr>
          <w:instrText xml:space="preserve"> PAGE   \* MERGEFORMAT </w:instrText>
        </w:r>
        <w:r w:rsidRPr="00CA1D7D">
          <w:rPr>
            <w:rFonts w:ascii="Source Sans Pro" w:hAnsi="Source Sans Pro"/>
          </w:rPr>
          <w:fldChar w:fldCharType="separate"/>
        </w:r>
        <w:r w:rsidRPr="00CA1D7D">
          <w:rPr>
            <w:rFonts w:ascii="Source Sans Pro" w:hAnsi="Source Sans Pro"/>
            <w:noProof/>
          </w:rPr>
          <w:t>2</w:t>
        </w:r>
        <w:r w:rsidRPr="00CA1D7D">
          <w:rPr>
            <w:rFonts w:ascii="Source Sans Pro" w:hAnsi="Source Sans Pro"/>
            <w:noProof/>
          </w:rPr>
          <w:fldChar w:fldCharType="end"/>
        </w:r>
      </w:p>
    </w:sdtContent>
  </w:sdt>
  <w:p w14:paraId="519C985B" w14:textId="0D5AF39E" w:rsidR="00CA1D7D" w:rsidRDefault="00CA1D7D" w:rsidP="00CA1D7D">
    <w:pPr>
      <w:pStyle w:val="Footer"/>
      <w:jc w:val="right"/>
    </w:pPr>
    <w:r>
      <w:t>V</w:t>
    </w:r>
    <w:r w:rsidR="009331B0">
      <w:t>1.0</w:t>
    </w:r>
    <w:r w:rsidR="007823C9">
      <w:t xml:space="preserve"> </w:t>
    </w:r>
    <w:r w:rsidR="00157997">
      <w:t>02/09</w:t>
    </w:r>
    <w:r w:rsidR="00EE0990">
      <w:t>/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4CC1C" w14:textId="77777777" w:rsidR="0075346F" w:rsidRDefault="0075346F" w:rsidP="001E0B39">
      <w:pPr>
        <w:spacing w:after="0" w:line="240" w:lineRule="auto"/>
      </w:pPr>
      <w:r>
        <w:separator/>
      </w:r>
    </w:p>
  </w:footnote>
  <w:footnote w:type="continuationSeparator" w:id="0">
    <w:p w14:paraId="5347133A" w14:textId="77777777" w:rsidR="0075346F" w:rsidRDefault="0075346F" w:rsidP="001E0B39">
      <w:pPr>
        <w:spacing w:after="0" w:line="240" w:lineRule="auto"/>
      </w:pPr>
      <w:r>
        <w:continuationSeparator/>
      </w:r>
    </w:p>
  </w:footnote>
  <w:footnote w:type="continuationNotice" w:id="1">
    <w:p w14:paraId="2F64B186" w14:textId="77777777" w:rsidR="0075346F" w:rsidRDefault="0075346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D93BA" w14:textId="02DC5307" w:rsidR="000008A2" w:rsidRPr="000008A2" w:rsidRDefault="000008A2" w:rsidP="000008A2">
    <w:pPr>
      <w:pStyle w:val="Header"/>
      <w:jc w:val="center"/>
      <w:rPr>
        <w:sz w:val="24"/>
        <w:szCs w:val="24"/>
      </w:rPr>
    </w:pPr>
    <w:r w:rsidRPr="000008A2">
      <w:rPr>
        <w:rFonts w:ascii="Source Sans Pro" w:eastAsia="FreeSans" w:hAnsi="Source Sans Pro" w:cs="FreeSans"/>
        <w:b/>
        <w:bCs/>
        <w:sz w:val="24"/>
        <w:szCs w:val="24"/>
      </w:rPr>
      <w:t>Improving continence management for people with dementia in the communit</w:t>
    </w:r>
    <w:r w:rsidR="003A11EC">
      <w:rPr>
        <w:rFonts w:ascii="Source Sans Pro" w:eastAsia="FreeSans" w:hAnsi="Source Sans Pro" w:cs="FreeSans"/>
        <w:b/>
        <w:bCs/>
        <w:sz w:val="24"/>
        <w:szCs w:val="24"/>
      </w:rPr>
      <w:t>y</w:t>
    </w:r>
  </w:p>
  <w:p w14:paraId="5EAE2D15" w14:textId="77777777" w:rsidR="001E0B39" w:rsidRDefault="001E0B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23BBA"/>
    <w:multiLevelType w:val="multilevel"/>
    <w:tmpl w:val="2A66D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D754B6E"/>
    <w:multiLevelType w:val="hybridMultilevel"/>
    <w:tmpl w:val="DC48561A"/>
    <w:lvl w:ilvl="0" w:tplc="90E08E20">
      <w:numFmt w:val="bullet"/>
      <w:lvlText w:val="•"/>
      <w:lvlJc w:val="left"/>
      <w:pPr>
        <w:ind w:left="360" w:hanging="360"/>
      </w:pPr>
      <w:rPr>
        <w:rFonts w:ascii="SymbolMT" w:eastAsiaTheme="minorHAnsi" w:hAnsi="SymbolMT" w:cs="SymbolMT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F72F38"/>
    <w:multiLevelType w:val="hybridMultilevel"/>
    <w:tmpl w:val="96409B56"/>
    <w:lvl w:ilvl="0" w:tplc="1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B112EB"/>
    <w:multiLevelType w:val="hybridMultilevel"/>
    <w:tmpl w:val="FD567FB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FE5647"/>
    <w:multiLevelType w:val="hybridMultilevel"/>
    <w:tmpl w:val="8C540DEE"/>
    <w:lvl w:ilvl="0" w:tplc="1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FC53B0"/>
    <w:multiLevelType w:val="hybridMultilevel"/>
    <w:tmpl w:val="EA4C21DA"/>
    <w:lvl w:ilvl="0" w:tplc="3676BF56">
      <w:start w:val="1"/>
      <w:numFmt w:val="decimal"/>
      <w:lvlText w:val="%1."/>
      <w:lvlJc w:val="left"/>
      <w:pPr>
        <w:ind w:left="720" w:hanging="360"/>
      </w:pPr>
      <w:rPr>
        <w:rFonts w:ascii="AdvTTebabd7da" w:hAnsi="AdvTTebabd7da" w:cs="AdvTTebabd7da" w:hint="default"/>
        <w:color w:val="000000"/>
        <w:sz w:val="20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C1074B"/>
    <w:multiLevelType w:val="hybridMultilevel"/>
    <w:tmpl w:val="F994449A"/>
    <w:lvl w:ilvl="0" w:tplc="3676BF56">
      <w:start w:val="1"/>
      <w:numFmt w:val="decimal"/>
      <w:lvlText w:val="%1."/>
      <w:lvlJc w:val="left"/>
      <w:pPr>
        <w:ind w:left="360" w:hanging="360"/>
      </w:pPr>
      <w:rPr>
        <w:rFonts w:ascii="AdvTTebabd7da" w:hAnsi="AdvTTebabd7da" w:cs="AdvTTebabd7da" w:hint="default"/>
        <w:color w:val="000000"/>
        <w:sz w:val="20"/>
      </w:r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>
      <w:start w:val="1"/>
      <w:numFmt w:val="lowerRoman"/>
      <w:lvlText w:val="%3."/>
      <w:lvlJc w:val="right"/>
      <w:pPr>
        <w:ind w:left="1800" w:hanging="180"/>
      </w:pPr>
    </w:lvl>
    <w:lvl w:ilvl="3" w:tplc="1409000F">
      <w:start w:val="1"/>
      <w:numFmt w:val="decimal"/>
      <w:lvlText w:val="%4."/>
      <w:lvlJc w:val="left"/>
      <w:pPr>
        <w:ind w:left="2520" w:hanging="360"/>
      </w:pPr>
    </w:lvl>
    <w:lvl w:ilvl="4" w:tplc="14090019">
      <w:start w:val="1"/>
      <w:numFmt w:val="lowerLetter"/>
      <w:lvlText w:val="%5."/>
      <w:lvlJc w:val="left"/>
      <w:pPr>
        <w:ind w:left="3240" w:hanging="360"/>
      </w:pPr>
    </w:lvl>
    <w:lvl w:ilvl="5" w:tplc="1409001B">
      <w:start w:val="1"/>
      <w:numFmt w:val="lowerRoman"/>
      <w:lvlText w:val="%6."/>
      <w:lvlJc w:val="right"/>
      <w:pPr>
        <w:ind w:left="3960" w:hanging="180"/>
      </w:pPr>
    </w:lvl>
    <w:lvl w:ilvl="6" w:tplc="1409000F">
      <w:start w:val="1"/>
      <w:numFmt w:val="decimal"/>
      <w:lvlText w:val="%7."/>
      <w:lvlJc w:val="left"/>
      <w:pPr>
        <w:ind w:left="4680" w:hanging="360"/>
      </w:pPr>
    </w:lvl>
    <w:lvl w:ilvl="7" w:tplc="14090019">
      <w:start w:val="1"/>
      <w:numFmt w:val="lowerLetter"/>
      <w:lvlText w:val="%8."/>
      <w:lvlJc w:val="left"/>
      <w:pPr>
        <w:ind w:left="5400" w:hanging="360"/>
      </w:pPr>
    </w:lvl>
    <w:lvl w:ilvl="8" w:tplc="1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751268470">
    <w:abstractNumId w:val="3"/>
  </w:num>
  <w:num w:numId="2" w16cid:durableId="248462190">
    <w:abstractNumId w:val="1"/>
  </w:num>
  <w:num w:numId="3" w16cid:durableId="63911653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725788390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45960889">
    <w:abstractNumId w:val="4"/>
  </w:num>
  <w:num w:numId="6" w16cid:durableId="696321676">
    <w:abstractNumId w:val="2"/>
  </w:num>
  <w:num w:numId="7" w16cid:durableId="299727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2B9"/>
    <w:rsid w:val="000008A2"/>
    <w:rsid w:val="000043DA"/>
    <w:rsid w:val="00007E52"/>
    <w:rsid w:val="000104EF"/>
    <w:rsid w:val="000118F6"/>
    <w:rsid w:val="000122E3"/>
    <w:rsid w:val="0002171A"/>
    <w:rsid w:val="00024C32"/>
    <w:rsid w:val="0002719B"/>
    <w:rsid w:val="00033921"/>
    <w:rsid w:val="00033C41"/>
    <w:rsid w:val="0003555C"/>
    <w:rsid w:val="00037BFC"/>
    <w:rsid w:val="0004535D"/>
    <w:rsid w:val="0004734C"/>
    <w:rsid w:val="0005118A"/>
    <w:rsid w:val="00051E56"/>
    <w:rsid w:val="00060FF5"/>
    <w:rsid w:val="00061384"/>
    <w:rsid w:val="000705FA"/>
    <w:rsid w:val="000764E8"/>
    <w:rsid w:val="00077C8F"/>
    <w:rsid w:val="00091F2B"/>
    <w:rsid w:val="0009460B"/>
    <w:rsid w:val="000A143A"/>
    <w:rsid w:val="000A1EE3"/>
    <w:rsid w:val="000A284B"/>
    <w:rsid w:val="000B4041"/>
    <w:rsid w:val="000B481D"/>
    <w:rsid w:val="000C1136"/>
    <w:rsid w:val="000C4AC0"/>
    <w:rsid w:val="000C599A"/>
    <w:rsid w:val="000C6E86"/>
    <w:rsid w:val="000D04D5"/>
    <w:rsid w:val="000F322A"/>
    <w:rsid w:val="000F52B9"/>
    <w:rsid w:val="000F53ED"/>
    <w:rsid w:val="000F5F03"/>
    <w:rsid w:val="000F7F1C"/>
    <w:rsid w:val="00101BD2"/>
    <w:rsid w:val="00104722"/>
    <w:rsid w:val="0010701E"/>
    <w:rsid w:val="00112008"/>
    <w:rsid w:val="00114634"/>
    <w:rsid w:val="00114ADA"/>
    <w:rsid w:val="00137845"/>
    <w:rsid w:val="00141850"/>
    <w:rsid w:val="00144533"/>
    <w:rsid w:val="00147D38"/>
    <w:rsid w:val="00150E8E"/>
    <w:rsid w:val="00155D92"/>
    <w:rsid w:val="00157997"/>
    <w:rsid w:val="001603BB"/>
    <w:rsid w:val="00160724"/>
    <w:rsid w:val="0016201C"/>
    <w:rsid w:val="00163D46"/>
    <w:rsid w:val="00166F62"/>
    <w:rsid w:val="00170C8D"/>
    <w:rsid w:val="00174A4F"/>
    <w:rsid w:val="0018278B"/>
    <w:rsid w:val="0018621C"/>
    <w:rsid w:val="0019205C"/>
    <w:rsid w:val="001A03C6"/>
    <w:rsid w:val="001A3CB8"/>
    <w:rsid w:val="001A3CEC"/>
    <w:rsid w:val="001B5EF0"/>
    <w:rsid w:val="001C0DBB"/>
    <w:rsid w:val="001C10B1"/>
    <w:rsid w:val="001C7DF8"/>
    <w:rsid w:val="001D52D1"/>
    <w:rsid w:val="001E0AE4"/>
    <w:rsid w:val="001E0B39"/>
    <w:rsid w:val="001E28CC"/>
    <w:rsid w:val="001E489B"/>
    <w:rsid w:val="001E7216"/>
    <w:rsid w:val="001E737C"/>
    <w:rsid w:val="001F2FA3"/>
    <w:rsid w:val="001F6CF2"/>
    <w:rsid w:val="00203522"/>
    <w:rsid w:val="00206B13"/>
    <w:rsid w:val="002107DC"/>
    <w:rsid w:val="002208DD"/>
    <w:rsid w:val="00223D15"/>
    <w:rsid w:val="00231BB4"/>
    <w:rsid w:val="00233937"/>
    <w:rsid w:val="002404E8"/>
    <w:rsid w:val="00243BAB"/>
    <w:rsid w:val="002506D2"/>
    <w:rsid w:val="0025114A"/>
    <w:rsid w:val="00255756"/>
    <w:rsid w:val="00256403"/>
    <w:rsid w:val="0026296D"/>
    <w:rsid w:val="00272458"/>
    <w:rsid w:val="00282A77"/>
    <w:rsid w:val="00290772"/>
    <w:rsid w:val="002920C5"/>
    <w:rsid w:val="00292306"/>
    <w:rsid w:val="002946C6"/>
    <w:rsid w:val="002A1F60"/>
    <w:rsid w:val="002A33B8"/>
    <w:rsid w:val="002A455A"/>
    <w:rsid w:val="002A474A"/>
    <w:rsid w:val="002B2350"/>
    <w:rsid w:val="002B330C"/>
    <w:rsid w:val="002B6ACB"/>
    <w:rsid w:val="002C2608"/>
    <w:rsid w:val="002C2875"/>
    <w:rsid w:val="002C4EA7"/>
    <w:rsid w:val="002C75C1"/>
    <w:rsid w:val="002D343E"/>
    <w:rsid w:val="002D4BC3"/>
    <w:rsid w:val="002D7A26"/>
    <w:rsid w:val="002E0C14"/>
    <w:rsid w:val="002E53D6"/>
    <w:rsid w:val="002F20A5"/>
    <w:rsid w:val="002F4901"/>
    <w:rsid w:val="00300A99"/>
    <w:rsid w:val="00304792"/>
    <w:rsid w:val="00310593"/>
    <w:rsid w:val="00325377"/>
    <w:rsid w:val="00325AEA"/>
    <w:rsid w:val="00331E2C"/>
    <w:rsid w:val="00334FE4"/>
    <w:rsid w:val="00335701"/>
    <w:rsid w:val="00337444"/>
    <w:rsid w:val="00344033"/>
    <w:rsid w:val="00344E0A"/>
    <w:rsid w:val="003517DD"/>
    <w:rsid w:val="00351E4B"/>
    <w:rsid w:val="00355722"/>
    <w:rsid w:val="003622A6"/>
    <w:rsid w:val="0036354F"/>
    <w:rsid w:val="00364CEB"/>
    <w:rsid w:val="00367FAA"/>
    <w:rsid w:val="00370FDB"/>
    <w:rsid w:val="003729BA"/>
    <w:rsid w:val="0037305E"/>
    <w:rsid w:val="00385801"/>
    <w:rsid w:val="00387EE9"/>
    <w:rsid w:val="00387EF9"/>
    <w:rsid w:val="003962A2"/>
    <w:rsid w:val="00396712"/>
    <w:rsid w:val="003A11EC"/>
    <w:rsid w:val="003A233C"/>
    <w:rsid w:val="003A2FD6"/>
    <w:rsid w:val="003A2FEB"/>
    <w:rsid w:val="003A55CA"/>
    <w:rsid w:val="003B31B6"/>
    <w:rsid w:val="003B4EA5"/>
    <w:rsid w:val="003B71C9"/>
    <w:rsid w:val="003B74D2"/>
    <w:rsid w:val="003C2E71"/>
    <w:rsid w:val="003C34E4"/>
    <w:rsid w:val="003E27DE"/>
    <w:rsid w:val="003E3B11"/>
    <w:rsid w:val="003F0F5E"/>
    <w:rsid w:val="003F3BE9"/>
    <w:rsid w:val="003F50CB"/>
    <w:rsid w:val="003F5752"/>
    <w:rsid w:val="004023CF"/>
    <w:rsid w:val="004148B8"/>
    <w:rsid w:val="0042050F"/>
    <w:rsid w:val="00432713"/>
    <w:rsid w:val="0044257C"/>
    <w:rsid w:val="0045109B"/>
    <w:rsid w:val="00463D07"/>
    <w:rsid w:val="0046415E"/>
    <w:rsid w:val="00466C2D"/>
    <w:rsid w:val="00467BC5"/>
    <w:rsid w:val="0047061C"/>
    <w:rsid w:val="00470897"/>
    <w:rsid w:val="00472BC1"/>
    <w:rsid w:val="004757F1"/>
    <w:rsid w:val="00480B33"/>
    <w:rsid w:val="00482803"/>
    <w:rsid w:val="0048337D"/>
    <w:rsid w:val="0049702C"/>
    <w:rsid w:val="004A047A"/>
    <w:rsid w:val="004B2CA8"/>
    <w:rsid w:val="004B56E2"/>
    <w:rsid w:val="004B71EC"/>
    <w:rsid w:val="004C197C"/>
    <w:rsid w:val="004C2B83"/>
    <w:rsid w:val="004C3E12"/>
    <w:rsid w:val="004C535B"/>
    <w:rsid w:val="004C5812"/>
    <w:rsid w:val="004C7F3B"/>
    <w:rsid w:val="004D285C"/>
    <w:rsid w:val="004D5112"/>
    <w:rsid w:val="004D59D2"/>
    <w:rsid w:val="004D7673"/>
    <w:rsid w:val="004E16CE"/>
    <w:rsid w:val="004E688A"/>
    <w:rsid w:val="004F100D"/>
    <w:rsid w:val="004F1503"/>
    <w:rsid w:val="004F43A4"/>
    <w:rsid w:val="004F4A11"/>
    <w:rsid w:val="004F6678"/>
    <w:rsid w:val="00510457"/>
    <w:rsid w:val="00511FC7"/>
    <w:rsid w:val="005149E3"/>
    <w:rsid w:val="005279BA"/>
    <w:rsid w:val="00530B97"/>
    <w:rsid w:val="005315AC"/>
    <w:rsid w:val="00534801"/>
    <w:rsid w:val="00536376"/>
    <w:rsid w:val="005401B7"/>
    <w:rsid w:val="00542D13"/>
    <w:rsid w:val="00545DAF"/>
    <w:rsid w:val="00547411"/>
    <w:rsid w:val="005476FE"/>
    <w:rsid w:val="00551FB6"/>
    <w:rsid w:val="005531C9"/>
    <w:rsid w:val="005537BB"/>
    <w:rsid w:val="00573464"/>
    <w:rsid w:val="00574B7E"/>
    <w:rsid w:val="00574FC0"/>
    <w:rsid w:val="005863F7"/>
    <w:rsid w:val="00586A2E"/>
    <w:rsid w:val="00594321"/>
    <w:rsid w:val="00595996"/>
    <w:rsid w:val="00595B44"/>
    <w:rsid w:val="005A0EF2"/>
    <w:rsid w:val="005A4833"/>
    <w:rsid w:val="005A4FBC"/>
    <w:rsid w:val="005A596B"/>
    <w:rsid w:val="005B0F1A"/>
    <w:rsid w:val="005B4098"/>
    <w:rsid w:val="005C3E01"/>
    <w:rsid w:val="005C4403"/>
    <w:rsid w:val="005C5D45"/>
    <w:rsid w:val="005C637F"/>
    <w:rsid w:val="005D5B1E"/>
    <w:rsid w:val="005E77D8"/>
    <w:rsid w:val="005F2207"/>
    <w:rsid w:val="005F2334"/>
    <w:rsid w:val="005F40D3"/>
    <w:rsid w:val="00601D8A"/>
    <w:rsid w:val="006056DD"/>
    <w:rsid w:val="00616B3C"/>
    <w:rsid w:val="00620149"/>
    <w:rsid w:val="00620221"/>
    <w:rsid w:val="00623EC9"/>
    <w:rsid w:val="0062576E"/>
    <w:rsid w:val="00626C59"/>
    <w:rsid w:val="00627C13"/>
    <w:rsid w:val="00635288"/>
    <w:rsid w:val="0063745C"/>
    <w:rsid w:val="00637D85"/>
    <w:rsid w:val="0064718F"/>
    <w:rsid w:val="00647385"/>
    <w:rsid w:val="006524EF"/>
    <w:rsid w:val="0065565A"/>
    <w:rsid w:val="006614B2"/>
    <w:rsid w:val="00661A7A"/>
    <w:rsid w:val="00663467"/>
    <w:rsid w:val="00665BE8"/>
    <w:rsid w:val="006677F2"/>
    <w:rsid w:val="0067084F"/>
    <w:rsid w:val="00670EBD"/>
    <w:rsid w:val="0067221B"/>
    <w:rsid w:val="0067345F"/>
    <w:rsid w:val="00674CAA"/>
    <w:rsid w:val="00676E23"/>
    <w:rsid w:val="00687ABA"/>
    <w:rsid w:val="006A75E9"/>
    <w:rsid w:val="006B726E"/>
    <w:rsid w:val="006B7E2F"/>
    <w:rsid w:val="006C5BA7"/>
    <w:rsid w:val="006C62CB"/>
    <w:rsid w:val="006C66E4"/>
    <w:rsid w:val="006D2D62"/>
    <w:rsid w:val="006D4973"/>
    <w:rsid w:val="006E144B"/>
    <w:rsid w:val="006E2101"/>
    <w:rsid w:val="006E3221"/>
    <w:rsid w:val="006E4757"/>
    <w:rsid w:val="006F6B28"/>
    <w:rsid w:val="00701D36"/>
    <w:rsid w:val="00704058"/>
    <w:rsid w:val="00707612"/>
    <w:rsid w:val="0071049E"/>
    <w:rsid w:val="0071059D"/>
    <w:rsid w:val="0071187D"/>
    <w:rsid w:val="00714FBA"/>
    <w:rsid w:val="00720283"/>
    <w:rsid w:val="00720F35"/>
    <w:rsid w:val="00720FF5"/>
    <w:rsid w:val="00722DC8"/>
    <w:rsid w:val="00724E3E"/>
    <w:rsid w:val="00725B52"/>
    <w:rsid w:val="00730C6F"/>
    <w:rsid w:val="007314EE"/>
    <w:rsid w:val="00732BB5"/>
    <w:rsid w:val="00734F25"/>
    <w:rsid w:val="0075346F"/>
    <w:rsid w:val="007534AB"/>
    <w:rsid w:val="00757BF1"/>
    <w:rsid w:val="007712AC"/>
    <w:rsid w:val="007725E7"/>
    <w:rsid w:val="00773D55"/>
    <w:rsid w:val="007823C9"/>
    <w:rsid w:val="0078261F"/>
    <w:rsid w:val="00786CF8"/>
    <w:rsid w:val="00787284"/>
    <w:rsid w:val="007A3440"/>
    <w:rsid w:val="007A35D1"/>
    <w:rsid w:val="007A37E1"/>
    <w:rsid w:val="007A63F5"/>
    <w:rsid w:val="007B0CA1"/>
    <w:rsid w:val="007B0D5C"/>
    <w:rsid w:val="007B1C7F"/>
    <w:rsid w:val="007C0C51"/>
    <w:rsid w:val="007C16C0"/>
    <w:rsid w:val="007C669A"/>
    <w:rsid w:val="007D28C9"/>
    <w:rsid w:val="007D2AA4"/>
    <w:rsid w:val="007E34B3"/>
    <w:rsid w:val="007E3F16"/>
    <w:rsid w:val="007E79A8"/>
    <w:rsid w:val="0080283D"/>
    <w:rsid w:val="00807E3C"/>
    <w:rsid w:val="00810E63"/>
    <w:rsid w:val="00812A15"/>
    <w:rsid w:val="00821977"/>
    <w:rsid w:val="00821A44"/>
    <w:rsid w:val="0083373E"/>
    <w:rsid w:val="008362FC"/>
    <w:rsid w:val="00840FBB"/>
    <w:rsid w:val="00842499"/>
    <w:rsid w:val="00843C22"/>
    <w:rsid w:val="00850C4F"/>
    <w:rsid w:val="00852FE3"/>
    <w:rsid w:val="00855A04"/>
    <w:rsid w:val="00865875"/>
    <w:rsid w:val="00871240"/>
    <w:rsid w:val="00873F4D"/>
    <w:rsid w:val="0087428E"/>
    <w:rsid w:val="00884848"/>
    <w:rsid w:val="00887C6D"/>
    <w:rsid w:val="00890FFF"/>
    <w:rsid w:val="008936D5"/>
    <w:rsid w:val="008A00E8"/>
    <w:rsid w:val="008A39E3"/>
    <w:rsid w:val="008C181D"/>
    <w:rsid w:val="008C401A"/>
    <w:rsid w:val="008C5FAF"/>
    <w:rsid w:val="008D0BB0"/>
    <w:rsid w:val="008D7B57"/>
    <w:rsid w:val="008E2D6C"/>
    <w:rsid w:val="008F434F"/>
    <w:rsid w:val="008F442E"/>
    <w:rsid w:val="008F6413"/>
    <w:rsid w:val="00902C04"/>
    <w:rsid w:val="0090371D"/>
    <w:rsid w:val="009140C2"/>
    <w:rsid w:val="00914A67"/>
    <w:rsid w:val="00921A29"/>
    <w:rsid w:val="00923B44"/>
    <w:rsid w:val="00926E92"/>
    <w:rsid w:val="009325D5"/>
    <w:rsid w:val="009331B0"/>
    <w:rsid w:val="00933FF4"/>
    <w:rsid w:val="00936DEF"/>
    <w:rsid w:val="00937278"/>
    <w:rsid w:val="00937433"/>
    <w:rsid w:val="00937EBE"/>
    <w:rsid w:val="00940752"/>
    <w:rsid w:val="009515A3"/>
    <w:rsid w:val="00951AD0"/>
    <w:rsid w:val="009562A0"/>
    <w:rsid w:val="0096730D"/>
    <w:rsid w:val="00971492"/>
    <w:rsid w:val="00972766"/>
    <w:rsid w:val="0097332D"/>
    <w:rsid w:val="0097492D"/>
    <w:rsid w:val="00977033"/>
    <w:rsid w:val="00980F31"/>
    <w:rsid w:val="009828BA"/>
    <w:rsid w:val="0098599B"/>
    <w:rsid w:val="00992B2E"/>
    <w:rsid w:val="00994D0A"/>
    <w:rsid w:val="009950EF"/>
    <w:rsid w:val="00995810"/>
    <w:rsid w:val="00996808"/>
    <w:rsid w:val="009A7A6D"/>
    <w:rsid w:val="009B29C9"/>
    <w:rsid w:val="009B5762"/>
    <w:rsid w:val="009B6B57"/>
    <w:rsid w:val="009C2D81"/>
    <w:rsid w:val="009D067A"/>
    <w:rsid w:val="009D11FF"/>
    <w:rsid w:val="009D1657"/>
    <w:rsid w:val="009D2BDB"/>
    <w:rsid w:val="009D36A5"/>
    <w:rsid w:val="009D4E83"/>
    <w:rsid w:val="009D705B"/>
    <w:rsid w:val="009D782C"/>
    <w:rsid w:val="009E3B7D"/>
    <w:rsid w:val="009E7218"/>
    <w:rsid w:val="009F2204"/>
    <w:rsid w:val="009F412A"/>
    <w:rsid w:val="00A0032C"/>
    <w:rsid w:val="00A10BEE"/>
    <w:rsid w:val="00A10C05"/>
    <w:rsid w:val="00A2525C"/>
    <w:rsid w:val="00A2605E"/>
    <w:rsid w:val="00A27882"/>
    <w:rsid w:val="00A33695"/>
    <w:rsid w:val="00A362AD"/>
    <w:rsid w:val="00A54612"/>
    <w:rsid w:val="00A6210B"/>
    <w:rsid w:val="00A635BD"/>
    <w:rsid w:val="00A64DC0"/>
    <w:rsid w:val="00A66EEF"/>
    <w:rsid w:val="00A71CEB"/>
    <w:rsid w:val="00A80AD2"/>
    <w:rsid w:val="00A81D92"/>
    <w:rsid w:val="00A8441A"/>
    <w:rsid w:val="00A84864"/>
    <w:rsid w:val="00A84F99"/>
    <w:rsid w:val="00A85C64"/>
    <w:rsid w:val="00A95979"/>
    <w:rsid w:val="00A95E8C"/>
    <w:rsid w:val="00A9641A"/>
    <w:rsid w:val="00AA27CA"/>
    <w:rsid w:val="00AA361A"/>
    <w:rsid w:val="00AA3C81"/>
    <w:rsid w:val="00AB1A15"/>
    <w:rsid w:val="00AE2E80"/>
    <w:rsid w:val="00AE60AE"/>
    <w:rsid w:val="00AF4CEA"/>
    <w:rsid w:val="00B1248D"/>
    <w:rsid w:val="00B1309F"/>
    <w:rsid w:val="00B14012"/>
    <w:rsid w:val="00B1712E"/>
    <w:rsid w:val="00B17ED2"/>
    <w:rsid w:val="00B21A59"/>
    <w:rsid w:val="00B225F4"/>
    <w:rsid w:val="00B265AA"/>
    <w:rsid w:val="00B32061"/>
    <w:rsid w:val="00B323AC"/>
    <w:rsid w:val="00B33DC8"/>
    <w:rsid w:val="00B36243"/>
    <w:rsid w:val="00B36950"/>
    <w:rsid w:val="00B42431"/>
    <w:rsid w:val="00B43E67"/>
    <w:rsid w:val="00B5004E"/>
    <w:rsid w:val="00B516D3"/>
    <w:rsid w:val="00B52017"/>
    <w:rsid w:val="00B615EE"/>
    <w:rsid w:val="00B803F9"/>
    <w:rsid w:val="00B83493"/>
    <w:rsid w:val="00B8450D"/>
    <w:rsid w:val="00B84B91"/>
    <w:rsid w:val="00B9502A"/>
    <w:rsid w:val="00B96D42"/>
    <w:rsid w:val="00B96D5B"/>
    <w:rsid w:val="00B96F54"/>
    <w:rsid w:val="00BA6DB4"/>
    <w:rsid w:val="00BB392D"/>
    <w:rsid w:val="00BB398E"/>
    <w:rsid w:val="00BC5102"/>
    <w:rsid w:val="00BD2A9F"/>
    <w:rsid w:val="00BD5C94"/>
    <w:rsid w:val="00BD7584"/>
    <w:rsid w:val="00BF096E"/>
    <w:rsid w:val="00BF6096"/>
    <w:rsid w:val="00C004D0"/>
    <w:rsid w:val="00C005ED"/>
    <w:rsid w:val="00C01C6B"/>
    <w:rsid w:val="00C05739"/>
    <w:rsid w:val="00C079FD"/>
    <w:rsid w:val="00C10661"/>
    <w:rsid w:val="00C11386"/>
    <w:rsid w:val="00C161F0"/>
    <w:rsid w:val="00C40C40"/>
    <w:rsid w:val="00C42A9A"/>
    <w:rsid w:val="00C4434B"/>
    <w:rsid w:val="00C44E9F"/>
    <w:rsid w:val="00C52ED3"/>
    <w:rsid w:val="00C54DCC"/>
    <w:rsid w:val="00C562E6"/>
    <w:rsid w:val="00C609D9"/>
    <w:rsid w:val="00C61E7A"/>
    <w:rsid w:val="00C624A0"/>
    <w:rsid w:val="00C62801"/>
    <w:rsid w:val="00C64DA5"/>
    <w:rsid w:val="00C67924"/>
    <w:rsid w:val="00C70AD6"/>
    <w:rsid w:val="00C77268"/>
    <w:rsid w:val="00C817D0"/>
    <w:rsid w:val="00C82C74"/>
    <w:rsid w:val="00C9111B"/>
    <w:rsid w:val="00C9776E"/>
    <w:rsid w:val="00CA0E39"/>
    <w:rsid w:val="00CA1D7D"/>
    <w:rsid w:val="00CB04B7"/>
    <w:rsid w:val="00CB2B22"/>
    <w:rsid w:val="00CB50B7"/>
    <w:rsid w:val="00CB6D5B"/>
    <w:rsid w:val="00CB7ED7"/>
    <w:rsid w:val="00CC1AB8"/>
    <w:rsid w:val="00CC719A"/>
    <w:rsid w:val="00CD15C1"/>
    <w:rsid w:val="00CE0EB5"/>
    <w:rsid w:val="00CE33EB"/>
    <w:rsid w:val="00CE3DD1"/>
    <w:rsid w:val="00D02359"/>
    <w:rsid w:val="00D03434"/>
    <w:rsid w:val="00D12FBE"/>
    <w:rsid w:val="00D13712"/>
    <w:rsid w:val="00D13CAF"/>
    <w:rsid w:val="00D20C56"/>
    <w:rsid w:val="00D34B80"/>
    <w:rsid w:val="00D41503"/>
    <w:rsid w:val="00D41DE2"/>
    <w:rsid w:val="00D437CA"/>
    <w:rsid w:val="00D43CFF"/>
    <w:rsid w:val="00D4524C"/>
    <w:rsid w:val="00D45923"/>
    <w:rsid w:val="00D45A12"/>
    <w:rsid w:val="00D46814"/>
    <w:rsid w:val="00D503F2"/>
    <w:rsid w:val="00D52D3E"/>
    <w:rsid w:val="00D543B5"/>
    <w:rsid w:val="00D5754B"/>
    <w:rsid w:val="00D60281"/>
    <w:rsid w:val="00D640BA"/>
    <w:rsid w:val="00D66904"/>
    <w:rsid w:val="00D7078B"/>
    <w:rsid w:val="00D71A71"/>
    <w:rsid w:val="00D732F6"/>
    <w:rsid w:val="00D76D26"/>
    <w:rsid w:val="00D81E3F"/>
    <w:rsid w:val="00D84206"/>
    <w:rsid w:val="00D86E8B"/>
    <w:rsid w:val="00D87C58"/>
    <w:rsid w:val="00D91125"/>
    <w:rsid w:val="00D95B5D"/>
    <w:rsid w:val="00D95C64"/>
    <w:rsid w:val="00D975DB"/>
    <w:rsid w:val="00DA2B7F"/>
    <w:rsid w:val="00DA7F55"/>
    <w:rsid w:val="00DB658B"/>
    <w:rsid w:val="00DC3966"/>
    <w:rsid w:val="00DC5DAF"/>
    <w:rsid w:val="00DC5E1A"/>
    <w:rsid w:val="00DD0C17"/>
    <w:rsid w:val="00DD0F85"/>
    <w:rsid w:val="00DD390C"/>
    <w:rsid w:val="00DD5A64"/>
    <w:rsid w:val="00DD6D6D"/>
    <w:rsid w:val="00DD7519"/>
    <w:rsid w:val="00DE0371"/>
    <w:rsid w:val="00DE1099"/>
    <w:rsid w:val="00DE1980"/>
    <w:rsid w:val="00DE5911"/>
    <w:rsid w:val="00DF4B8F"/>
    <w:rsid w:val="00E00502"/>
    <w:rsid w:val="00E032B2"/>
    <w:rsid w:val="00E0331C"/>
    <w:rsid w:val="00E04099"/>
    <w:rsid w:val="00E14245"/>
    <w:rsid w:val="00E15511"/>
    <w:rsid w:val="00E15C65"/>
    <w:rsid w:val="00E2506D"/>
    <w:rsid w:val="00E26446"/>
    <w:rsid w:val="00E313B5"/>
    <w:rsid w:val="00E340D7"/>
    <w:rsid w:val="00E36F37"/>
    <w:rsid w:val="00E40C93"/>
    <w:rsid w:val="00E41EF0"/>
    <w:rsid w:val="00E43147"/>
    <w:rsid w:val="00E5466D"/>
    <w:rsid w:val="00E65779"/>
    <w:rsid w:val="00E77B27"/>
    <w:rsid w:val="00E82EA5"/>
    <w:rsid w:val="00E834CA"/>
    <w:rsid w:val="00E83AD0"/>
    <w:rsid w:val="00E85C3C"/>
    <w:rsid w:val="00E86648"/>
    <w:rsid w:val="00E87090"/>
    <w:rsid w:val="00EA183F"/>
    <w:rsid w:val="00EA2DEF"/>
    <w:rsid w:val="00EA5121"/>
    <w:rsid w:val="00EB361E"/>
    <w:rsid w:val="00EC11CA"/>
    <w:rsid w:val="00EC6581"/>
    <w:rsid w:val="00ED5EC9"/>
    <w:rsid w:val="00EE0990"/>
    <w:rsid w:val="00EE27C5"/>
    <w:rsid w:val="00EE3B2B"/>
    <w:rsid w:val="00EF2477"/>
    <w:rsid w:val="00EF55AD"/>
    <w:rsid w:val="00F06BA8"/>
    <w:rsid w:val="00F10DC1"/>
    <w:rsid w:val="00F16746"/>
    <w:rsid w:val="00F256E8"/>
    <w:rsid w:val="00F30BA0"/>
    <w:rsid w:val="00F31DD0"/>
    <w:rsid w:val="00F447CA"/>
    <w:rsid w:val="00F47A85"/>
    <w:rsid w:val="00F5383F"/>
    <w:rsid w:val="00F5424B"/>
    <w:rsid w:val="00F55422"/>
    <w:rsid w:val="00F55939"/>
    <w:rsid w:val="00F615B2"/>
    <w:rsid w:val="00F630A1"/>
    <w:rsid w:val="00F71161"/>
    <w:rsid w:val="00F73ED8"/>
    <w:rsid w:val="00F74670"/>
    <w:rsid w:val="00F80737"/>
    <w:rsid w:val="00F83577"/>
    <w:rsid w:val="00F87BB7"/>
    <w:rsid w:val="00F90F0E"/>
    <w:rsid w:val="00F96D25"/>
    <w:rsid w:val="00FA7E83"/>
    <w:rsid w:val="00FB49C3"/>
    <w:rsid w:val="00FB6267"/>
    <w:rsid w:val="00FB7288"/>
    <w:rsid w:val="00FC0A52"/>
    <w:rsid w:val="00FC0E7B"/>
    <w:rsid w:val="00FC1560"/>
    <w:rsid w:val="00FC3ACD"/>
    <w:rsid w:val="00FC4159"/>
    <w:rsid w:val="00FC439A"/>
    <w:rsid w:val="00FC58C5"/>
    <w:rsid w:val="00FC7C37"/>
    <w:rsid w:val="00FD0100"/>
    <w:rsid w:val="00FD0ED8"/>
    <w:rsid w:val="00FD10BF"/>
    <w:rsid w:val="00FD567F"/>
    <w:rsid w:val="00FD5A97"/>
    <w:rsid w:val="00FE3026"/>
    <w:rsid w:val="00FE53AF"/>
    <w:rsid w:val="00FF4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87E09"/>
  <w15:chartTrackingRefBased/>
  <w15:docId w15:val="{8A17B652-F961-46B3-B79A-702597B58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C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link w:val="EndNoteBibliographyChar"/>
    <w:autoRedefine/>
    <w:qFormat/>
    <w:rsid w:val="00F5383F"/>
    <w:pPr>
      <w:spacing w:after="0" w:line="480" w:lineRule="exact"/>
      <w:ind w:left="720" w:hanging="720"/>
    </w:pPr>
    <w:rPr>
      <w:rFonts w:ascii="Times New Roman" w:eastAsia="Calibri" w:hAnsi="Times New Roman" w:cs="Arial"/>
      <w:noProof/>
      <w:color w:val="000000" w:themeColor="text1"/>
      <w:sz w:val="24"/>
      <w:szCs w:val="20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F5383F"/>
    <w:rPr>
      <w:rFonts w:ascii="Times New Roman" w:eastAsia="Calibri" w:hAnsi="Times New Roman" w:cs="Arial"/>
      <w:noProof/>
      <w:color w:val="000000" w:themeColor="text1"/>
      <w:sz w:val="24"/>
      <w:szCs w:val="20"/>
      <w:lang w:val="en-GB" w:eastAsia="en-GB"/>
    </w:rPr>
  </w:style>
  <w:style w:type="paragraph" w:styleId="ListParagraph">
    <w:name w:val="List Paragraph"/>
    <w:basedOn w:val="Normal"/>
    <w:uiPriority w:val="34"/>
    <w:qFormat/>
    <w:rsid w:val="000F52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0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B39"/>
  </w:style>
  <w:style w:type="table" w:styleId="TableGrid">
    <w:name w:val="Table Grid"/>
    <w:basedOn w:val="TableNormal"/>
    <w:uiPriority w:val="39"/>
    <w:rsid w:val="001E0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E0B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B39"/>
  </w:style>
  <w:style w:type="paragraph" w:styleId="NormalWeb">
    <w:name w:val="Normal (Web)"/>
    <w:basedOn w:val="Normal"/>
    <w:uiPriority w:val="99"/>
    <w:unhideWhenUsed/>
    <w:rsid w:val="00CB50B7"/>
    <w:pPr>
      <w:spacing w:after="0" w:line="240" w:lineRule="auto"/>
    </w:pPr>
    <w:rPr>
      <w:rFonts w:ascii="Calibri" w:hAnsi="Calibri" w:cs="Calibri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F63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0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0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0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0A1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91F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4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37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4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1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332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2905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529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2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47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52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439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81352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2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5D143A69B3BD44B8F33C74EAAE5194" ma:contentTypeVersion="13" ma:contentTypeDescription="Create a new document." ma:contentTypeScope="" ma:versionID="031630889ec85a259671c8a4e59a99f0">
  <xsd:schema xmlns:xsd="http://www.w3.org/2001/XMLSchema" xmlns:xs="http://www.w3.org/2001/XMLSchema" xmlns:p="http://schemas.microsoft.com/office/2006/metadata/properties" xmlns:ns3="2d50a165-99a2-4a82-b86b-7df703f5191b" xmlns:ns4="741e08ab-c100-4c85-b9e8-228ba4215eb7" targetNamespace="http://schemas.microsoft.com/office/2006/metadata/properties" ma:root="true" ma:fieldsID="37faf4d3ec56b2fda0a6f8bae59793a1" ns3:_="" ns4:_="">
    <xsd:import namespace="2d50a165-99a2-4a82-b86b-7df703f5191b"/>
    <xsd:import namespace="741e08ab-c100-4c85-b9e8-228ba4215e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0a165-99a2-4a82-b86b-7df703f519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e08ab-c100-4c85-b9e8-228ba4215eb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49B567-3C40-4EFE-82A5-FBA3785F062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95D1CFB-F4B2-4B24-8DCE-1AD35C5B24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0DE122-3343-4C70-9A3F-2A5103B333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50a165-99a2-4a82-b86b-7df703f5191b"/>
    <ds:schemaRef ds:uri="741e08ab-c100-4c85-b9e8-228ba4215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urholt</dc:creator>
  <cp:keywords/>
  <dc:description/>
  <cp:lastModifiedBy>Vanessa Burholt</cp:lastModifiedBy>
  <cp:revision>6</cp:revision>
  <dcterms:created xsi:type="dcterms:W3CDTF">2023-02-14T20:48:00Z</dcterms:created>
  <dcterms:modified xsi:type="dcterms:W3CDTF">2023-02-14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5D143A69B3BD44B8F33C74EAAE5194</vt:lpwstr>
  </property>
</Properties>
</file>